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077A0" w14:textId="77777777" w:rsidR="00F578ED" w:rsidRPr="00F45C6E" w:rsidRDefault="00F578ED" w:rsidP="00F578ED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F45C6E">
        <w:rPr>
          <w:rFonts w:ascii="Times New Roman" w:hAnsi="Times New Roman" w:cs="Times New Roman"/>
          <w:b/>
          <w:bCs/>
        </w:rPr>
        <w:t>S1 Table. Correlation Matrix</w:t>
      </w:r>
    </w:p>
    <w:tbl>
      <w:tblPr>
        <w:tblW w:w="13072" w:type="dxa"/>
        <w:tblLook w:val="04A0" w:firstRow="1" w:lastRow="0" w:firstColumn="1" w:lastColumn="0" w:noHBand="0" w:noVBand="1"/>
      </w:tblPr>
      <w:tblGrid>
        <w:gridCol w:w="396"/>
        <w:gridCol w:w="10"/>
        <w:gridCol w:w="1451"/>
        <w:gridCol w:w="10"/>
        <w:gridCol w:w="605"/>
        <w:gridCol w:w="10"/>
        <w:gridCol w:w="605"/>
        <w:gridCol w:w="10"/>
        <w:gridCol w:w="605"/>
        <w:gridCol w:w="10"/>
        <w:gridCol w:w="605"/>
        <w:gridCol w:w="10"/>
        <w:gridCol w:w="605"/>
        <w:gridCol w:w="10"/>
        <w:gridCol w:w="605"/>
        <w:gridCol w:w="10"/>
        <w:gridCol w:w="605"/>
        <w:gridCol w:w="10"/>
        <w:gridCol w:w="605"/>
        <w:gridCol w:w="10"/>
        <w:gridCol w:w="605"/>
        <w:gridCol w:w="10"/>
        <w:gridCol w:w="620"/>
        <w:gridCol w:w="10"/>
        <w:gridCol w:w="620"/>
        <w:gridCol w:w="10"/>
        <w:gridCol w:w="620"/>
        <w:gridCol w:w="10"/>
        <w:gridCol w:w="620"/>
        <w:gridCol w:w="10"/>
        <w:gridCol w:w="620"/>
        <w:gridCol w:w="10"/>
        <w:gridCol w:w="620"/>
        <w:gridCol w:w="10"/>
        <w:gridCol w:w="620"/>
        <w:gridCol w:w="10"/>
        <w:gridCol w:w="620"/>
        <w:gridCol w:w="10"/>
        <w:gridCol w:w="620"/>
        <w:gridCol w:w="10"/>
      </w:tblGrid>
      <w:tr w:rsidR="00F578ED" w:rsidRPr="00F45C6E" w14:paraId="4040716B" w14:textId="77777777" w:rsidTr="00433CFC">
        <w:trPr>
          <w:gridAfter w:val="1"/>
          <w:wAfter w:w="10" w:type="dxa"/>
          <w:trHeight w:val="300"/>
        </w:trPr>
        <w:tc>
          <w:tcPr>
            <w:tcW w:w="18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9FBC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el A: Primary</w:t>
            </w: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D0C8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5C3C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54A8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888E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84BA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A06D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4B45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7C98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AD19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6E19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890D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8F95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2871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6AEA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79A0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C07E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9210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60FF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</w:t>
            </w:r>
          </w:p>
        </w:tc>
      </w:tr>
      <w:tr w:rsidR="00F578ED" w:rsidRPr="00F45C6E" w14:paraId="3BF8FDCB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F02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2A04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 Entry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DD9C1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125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C0D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F63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6A1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A55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8C5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EDB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7941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436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214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B6F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626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6A0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63F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D6FF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D8A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DE6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085242AE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2F8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607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M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03F3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672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A0F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A3A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36F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F1A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95E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403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750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CC6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77B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ACE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ED3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5C9F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283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818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C14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D6C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7F2553EF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B64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639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36484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F2D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77E1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43F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840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476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171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34B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E68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18A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3E7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867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7843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837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DA6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722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DAA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BB2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06A95CCC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E69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348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35D49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604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38D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8F6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79E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373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02B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3CFC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6F4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4E1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49CF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688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1D8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4C5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8BC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2EA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A2F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F56F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56A47AE2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BDC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241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1C25D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F49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C56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FE7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02F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736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2C2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8F5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EF8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73B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234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534A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229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DE7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579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20CF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6B24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9BE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1CD991FA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1B3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365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Credit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ED4E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F40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239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D4B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0BD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B4C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44A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BF5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46E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BA6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E61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11E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67E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612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343F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9ED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9F54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267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0388ED50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E94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313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Patent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0F94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00C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904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CFE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F3B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9682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BAB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46E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2E7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117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6BA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9F88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076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465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6E9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81C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90D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C1B4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34068F2B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BE2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987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titutional (II)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8CCD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5C7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7E4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27F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BF6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5F2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856B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E53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C83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CFE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F76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1BC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9AF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1BF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BBBD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2945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3734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93D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7992C9B7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411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A204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ital (CI)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342FC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97AE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A2D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E62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1E8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9E6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5A79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EFC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C4C7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BE5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762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D93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D00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44EA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2A0A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9A4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44B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55A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1823DC73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759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919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45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</w:t>
            </w:r>
            <w:r w:rsidRPr="00F45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96647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E07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96F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268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9D4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61E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45E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2DA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E96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2C2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97D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7AC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16A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DF8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775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FFE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9BBA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E07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4C7954D4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CF4B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5725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 * CI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8F52B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D0E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5F1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F24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C66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99E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403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077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B5D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1A7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4697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B43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956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2CD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DB79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8C0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083B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C14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75CED1B4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292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725D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I *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358A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52E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8B7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01E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6C9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5BE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DF2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798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AC2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1CA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187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943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877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2A9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6DDF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D262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F9A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65D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656700E4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D61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C36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I *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6B22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F9D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F3D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67A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2E1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04D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A54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9AA4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4DA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A98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BAE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8E6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BE0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982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44EA3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92B6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E459B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1DF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433E72D0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103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91E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I * CI *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25294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2A2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7A2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294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EBE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C59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5FC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AC3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3EF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099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650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BDE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D9C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5E9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EC8B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BF5E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68B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2014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7FB5488D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5D5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D341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. Align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39601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5FB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F2E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9EC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1DF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9F9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3E4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A64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B6C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01B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05F9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BE21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8FB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FC4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3FF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5FC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99C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1EC5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77F5B3C2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330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32F0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ocratic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2DFF2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261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905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D5E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C55B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DE5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848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F49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E549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4D7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DC90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6B7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5E1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6CF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A92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4FE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F10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1007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45C6E" w14:paraId="34182CA9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03C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9FB8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AC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D0444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9AA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2F035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09C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000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7D4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4AE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B97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ADC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7C1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6AD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E18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50AA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41F4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105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FC1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0A8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70EF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578ED" w:rsidRPr="00F45C6E" w14:paraId="4E5583AA" w14:textId="77777777" w:rsidTr="00433CFC">
        <w:trPr>
          <w:gridAfter w:val="1"/>
          <w:wAfter w:w="10" w:type="dxa"/>
          <w:trHeight w:val="300"/>
        </w:trPr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60CD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7457C" w14:textId="77777777" w:rsidR="00F578ED" w:rsidRPr="00F45C6E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FI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1746C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C2CED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443D6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B2402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1549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6117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91DC8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85EC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9631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C59C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D060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C1E9E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F6D7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72E7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D9871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DF667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28E9B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5AB33" w14:textId="77777777" w:rsidR="00F578ED" w:rsidRPr="00F45C6E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45C6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</w:tr>
      <w:tr w:rsidR="00F578ED" w:rsidRPr="00F26412" w14:paraId="3DAC968C" w14:textId="77777777" w:rsidTr="00433CFC">
        <w:trPr>
          <w:trHeight w:val="300"/>
        </w:trPr>
        <w:tc>
          <w:tcPr>
            <w:tcW w:w="18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8FD2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nel B: Raw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5A12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548E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A0AE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0081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4517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5677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027E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7048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4CF48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0F84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10CE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8458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0C09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A0CB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6C5D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0782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E996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0F74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</w:t>
            </w:r>
          </w:p>
        </w:tc>
      </w:tr>
      <w:tr w:rsidR="00F578ED" w:rsidRPr="00F26412" w14:paraId="30A89F01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54A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2B5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AM Entry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AF639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D65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B76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8C44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0FB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C31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25B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C27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296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A27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C31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251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9D6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75E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9C2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1BF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D65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6CC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3D2C7ACF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B03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344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RM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E88E5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685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BFC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BCD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713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571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4D4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70F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805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DC6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4D5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66E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E42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123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FA6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27E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950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8FB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76C3872E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01F6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9CB2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oman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F23B7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410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8143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583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448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3BF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913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584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595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C43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2DE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7767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AFFC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40F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5B0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0B8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A23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FAF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2478BDF8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EB6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3D8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inority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D5BC0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58E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E28C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119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0CFB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55D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23D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515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0BF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6D362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34B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095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965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515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45F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AF4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5C1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864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4286590F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9AF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3D8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i</w:t>
            </w: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ze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5281C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239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BE4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AD8B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8F6A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C03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930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9BA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5322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E89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B26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0E4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ADF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983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A51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29C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FA5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617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7EFB86D6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7DF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A38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y Credit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353A2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AD6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0A3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7F4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CA3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6AB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52D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B45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2F1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7C1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60E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DEE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215D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E0F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B04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8F9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90B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A11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2A9030DA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AD8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587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y Patent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F80AA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635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BCB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EC6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A03C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2F5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8648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26A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000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1C4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F86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959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123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40B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694A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1F6D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F2C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46D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260E1546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E73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43BC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ni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357A3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273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021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B3B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AC3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EA8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7B5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D3A4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0A94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D91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692C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8A7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A3A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57F9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544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861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6AC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597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5DBAC0A4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F46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C77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TAC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71E9B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B26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02D8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E1D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2ED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1FF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C28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D50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4CCB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BFF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D3C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5497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D4A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2CE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E40C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633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4FE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407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45B07C37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D4D7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27C3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cl</w:t>
            </w:r>
            <w:proofErr w:type="spellEnd"/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333E1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CD7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81F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711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89A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712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1E7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9CA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4F82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A90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B96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826C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4E5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2E2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496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6162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E78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35A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04754538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273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29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5B2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DIC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5B53D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17D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E6B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193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EEB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512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E078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537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612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522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A03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B208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920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0E6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5D6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81F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1ED3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57AC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232F8D07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1FC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8019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DFI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9296F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2F2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549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379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3BF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E92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DA5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909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0D6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3B9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99C8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1EB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97D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0D7DD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EFD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A13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5E7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0BB9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58DF93E4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10B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  <w:r w:rsidRPr="00F2641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5D9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gle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1F786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C09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2B0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CB5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997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F6B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03E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645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836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9EF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AC8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0E8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60C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859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F77F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AB95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7B4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07E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3DFBC761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983A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2768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C dist.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00B22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2EE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184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424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FD9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C63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452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C77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B3F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CF4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055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F02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440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0F5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2634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68C0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572E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59DA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1B09727A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9D2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642B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HI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A0834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742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57A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BCA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A54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F86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40B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B10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19A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FA0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360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5E06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567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C9B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DA5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9D8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570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BC52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1CC45B6C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803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C721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tartup Ratio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99197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302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778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44D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AFB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ECF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C85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1D1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6AA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54ED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0F0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7A1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D7A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87E2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2A7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9C4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239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AE1C6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578ED" w:rsidRPr="00F26412" w14:paraId="5F6D5108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06B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8094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ol. Align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9E842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0DCE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6D9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904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AE4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4DC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AF4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90FBB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6A13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3F6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5C5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F88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8301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463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6D9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24B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0E12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B73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578ED" w:rsidRPr="00F26412" w14:paraId="0ABB1CD2" w14:textId="77777777" w:rsidTr="00433CFC">
        <w:trPr>
          <w:trHeight w:val="300"/>
        </w:trPr>
        <w:tc>
          <w:tcPr>
            <w:tcW w:w="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A8581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0B1C2" w14:textId="77777777" w:rsidR="00F578ED" w:rsidRPr="00F26412" w:rsidRDefault="00F578ED" w:rsidP="00433C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mocratic</w:t>
            </w:r>
          </w:p>
        </w:tc>
        <w:tc>
          <w:tcPr>
            <w:tcW w:w="6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017B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BE40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80B74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C475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9CB8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16AE9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F2BF7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6428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5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202F0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7943E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EED7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880AA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CC77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5CBB35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6A2B6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D24BD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753FC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4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D9E9F" w14:textId="77777777" w:rsidR="00F578ED" w:rsidRPr="00F26412" w:rsidRDefault="00F578ED" w:rsidP="00433CFC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264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</w:tr>
    </w:tbl>
    <w:p w14:paraId="474D5CB6" w14:textId="77777777" w:rsidR="00F578ED" w:rsidRPr="006F5B2D" w:rsidRDefault="00F578ED" w:rsidP="00F578ED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6F5B2D">
        <w:rPr>
          <w:rFonts w:ascii="Times New Roman" w:eastAsia="Times New Roman" w:hAnsi="Times New Roman" w:cs="Times New Roman"/>
        </w:rPr>
        <w:t xml:space="preserve">Notes: </w:t>
      </w:r>
      <w:r>
        <w:rPr>
          <w:rFonts w:ascii="Times New Roman" w:eastAsia="Times New Roman" w:hAnsi="Times New Roman" w:cs="Times New Roman"/>
        </w:rPr>
        <w:t xml:space="preserve">Panel A reports correlation matrix of primary measures. We report the following abbreviations: Institutional Infrastructure (II); Capital Infrastructure (CI); and Entrepreneurial Intensity (EI). Refer to Table 3 for list of the dependent variable, internal regressors, and external regressors. Panel B reports correlation matrix of raw measures. Refer to Table 5 for additional detail on raw measures. </w:t>
      </w:r>
    </w:p>
    <w:p w14:paraId="7A55488C" w14:textId="77777777" w:rsidR="004E0FC3" w:rsidRDefault="004E0FC3"/>
    <w:sectPr w:rsidR="004E0FC3" w:rsidSect="00F578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ED"/>
    <w:rsid w:val="004E0FC3"/>
    <w:rsid w:val="00595A84"/>
    <w:rsid w:val="00C869EB"/>
    <w:rsid w:val="00F5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E8D81"/>
  <w15:chartTrackingRefBased/>
  <w15:docId w15:val="{FB216C18-0011-4976-83C9-F7AFFE9E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8E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8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8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8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8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8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8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8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8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8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8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8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8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8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8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8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8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1</cp:revision>
  <dcterms:created xsi:type="dcterms:W3CDTF">2025-09-19T15:41:00Z</dcterms:created>
  <dcterms:modified xsi:type="dcterms:W3CDTF">2025-09-19T15:42:00Z</dcterms:modified>
</cp:coreProperties>
</file>